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D6FF" w14:textId="7514D197" w:rsidR="006E7298" w:rsidRDefault="00AA56B2" w:rsidP="00AA56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F877F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DEC7F63" w14:textId="594EEAA0" w:rsidR="00AA56B2" w:rsidRDefault="00AA56B2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models presented in the main text (</w:t>
      </w:r>
      <w:r w:rsidRPr="00241857">
        <w:rPr>
          <w:rFonts w:ascii="Times New Roman" w:hAnsi="Times New Roman" w:cs="Times New Roman"/>
          <w:sz w:val="24"/>
          <w:szCs w:val="24"/>
        </w:rPr>
        <w:t xml:space="preserve">specific growth rate (SGR), </w:t>
      </w:r>
      <w:r>
        <w:rPr>
          <w:rFonts w:ascii="Times New Roman" w:hAnsi="Times New Roman" w:cs="Times New Roman"/>
          <w:sz w:val="24"/>
          <w:szCs w:val="24"/>
        </w:rPr>
        <w:t xml:space="preserve">mass, total length, </w:t>
      </w:r>
      <w:r w:rsidRPr="00241857">
        <w:rPr>
          <w:rFonts w:ascii="Times New Roman" w:hAnsi="Times New Roman" w:cs="Times New Roman"/>
          <w:sz w:val="24"/>
          <w:szCs w:val="24"/>
        </w:rPr>
        <w:t xml:space="preserve">condition factor (K), distance moved (DM) and regression factors scores (RFS) of </w:t>
      </w:r>
      <w:proofErr w:type="gramStart"/>
      <w:r w:rsidRPr="00241857">
        <w:rPr>
          <w:rFonts w:ascii="Times New Roman" w:hAnsi="Times New Roman" w:cs="Times New Roman"/>
          <w:sz w:val="24"/>
          <w:szCs w:val="24"/>
        </w:rPr>
        <w:t>habitat</w:t>
      </w:r>
      <w:proofErr w:type="gramEnd"/>
      <w:r w:rsidRPr="00241857">
        <w:rPr>
          <w:rFonts w:ascii="Times New Roman" w:hAnsi="Times New Roman" w:cs="Times New Roman"/>
          <w:sz w:val="24"/>
          <w:szCs w:val="24"/>
        </w:rPr>
        <w:t xml:space="preserve"> use</w:t>
      </w:r>
      <w:r>
        <w:rPr>
          <w:rFonts w:ascii="Times New Roman" w:hAnsi="Times New Roman" w:cs="Times New Roman"/>
          <w:sz w:val="24"/>
          <w:szCs w:val="24"/>
        </w:rPr>
        <w:t xml:space="preserve">) are re-presented here including all age classes </w:t>
      </w:r>
      <w:r w:rsidR="0051298B">
        <w:rPr>
          <w:rFonts w:ascii="Times New Roman" w:hAnsi="Times New Roman" w:cs="Times New Roman"/>
          <w:sz w:val="24"/>
          <w:szCs w:val="24"/>
        </w:rPr>
        <w:t xml:space="preserve">of trout in the dataset and including </w:t>
      </w:r>
      <w:r>
        <w:rPr>
          <w:rFonts w:ascii="Times New Roman" w:hAnsi="Times New Roman" w:cs="Times New Roman"/>
          <w:sz w:val="24"/>
          <w:szCs w:val="24"/>
        </w:rPr>
        <w:t>starting length as a covariate</w:t>
      </w:r>
      <w:r w:rsidR="0051298B">
        <w:rPr>
          <w:rFonts w:ascii="Times New Roman" w:hAnsi="Times New Roman" w:cs="Times New Roman"/>
          <w:sz w:val="24"/>
          <w:szCs w:val="24"/>
        </w:rPr>
        <w:t xml:space="preserve"> in the model.</w:t>
      </w:r>
      <w:r w:rsidR="005356EE">
        <w:rPr>
          <w:rFonts w:ascii="Times New Roman" w:hAnsi="Times New Roman" w:cs="Times New Roman"/>
          <w:sz w:val="24"/>
          <w:szCs w:val="24"/>
        </w:rPr>
        <w:t xml:space="preserve"> The model for DM additionally includes trout release position as a covariate. </w:t>
      </w:r>
    </w:p>
    <w:p w14:paraId="62689D32" w14:textId="77777777" w:rsidR="00AA56B2" w:rsidRDefault="00AA56B2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2D5188" w14:textId="0BC127ED" w:rsidR="00AA56B2" w:rsidRDefault="00AA56B2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185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4185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41857">
        <w:rPr>
          <w:rFonts w:ascii="Times New Roman" w:hAnsi="Times New Roman" w:cs="Times New Roman"/>
          <w:sz w:val="24"/>
          <w:szCs w:val="24"/>
        </w:rPr>
        <w:t xml:space="preserve">Degrees of freedom (DF), F-statistic and significance level of factors used in linear mixed models on specific growth rate (SGR), </w:t>
      </w:r>
      <w:r>
        <w:rPr>
          <w:rFonts w:ascii="Times New Roman" w:hAnsi="Times New Roman" w:cs="Times New Roman"/>
          <w:sz w:val="24"/>
          <w:szCs w:val="24"/>
        </w:rPr>
        <w:t xml:space="preserve">mass, total length, </w:t>
      </w:r>
      <w:r w:rsidRPr="00241857">
        <w:rPr>
          <w:rFonts w:ascii="Times New Roman" w:hAnsi="Times New Roman" w:cs="Times New Roman"/>
          <w:sz w:val="24"/>
          <w:szCs w:val="24"/>
        </w:rPr>
        <w:t xml:space="preserve">condition factor (K), distance moved (DM) and regression factors scores (RFS) of </w:t>
      </w:r>
      <w:proofErr w:type="gramStart"/>
      <w:r w:rsidRPr="00241857">
        <w:rPr>
          <w:rFonts w:ascii="Times New Roman" w:hAnsi="Times New Roman" w:cs="Times New Roman"/>
          <w:sz w:val="24"/>
          <w:szCs w:val="24"/>
        </w:rPr>
        <w:t>habitat</w:t>
      </w:r>
      <w:proofErr w:type="gramEnd"/>
      <w:r w:rsidRPr="00241857">
        <w:rPr>
          <w:rFonts w:ascii="Times New Roman" w:hAnsi="Times New Roman" w:cs="Times New Roman"/>
          <w:sz w:val="24"/>
          <w:szCs w:val="24"/>
        </w:rPr>
        <w:t xml:space="preserve"> use. Significant factors are shown in bold. </w:t>
      </w:r>
    </w:p>
    <w:p w14:paraId="0C255670" w14:textId="1AC0BC4A" w:rsidR="00F92D70" w:rsidRDefault="00F92D70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04318E" w14:textId="0EEE0A27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082D7E" w14:textId="1DC624E0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8160A4" w14:textId="5F65676A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3D46AB" w14:textId="59CCDCF2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450D0D" w14:textId="2B127D19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55E598" w14:textId="1D55FD4B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E2F081" w14:textId="4B313890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53D2E4" w14:textId="3CCE41DB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C13DE8" w14:textId="4370D4D5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1CA44" w14:textId="0BD97935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0BAC50" w14:textId="27DE4C89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2AE496" w14:textId="0690068B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57B0E0" w14:textId="65296BEC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1E21D1" w14:textId="77777777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530"/>
        <w:gridCol w:w="1350"/>
        <w:gridCol w:w="1811"/>
        <w:gridCol w:w="1080"/>
      </w:tblGrid>
      <w:tr w:rsidR="00AA56B2" w:rsidRPr="00AA56B2" w14:paraId="2716CAF8" w14:textId="77777777" w:rsidTr="00F92D70"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324625C6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Test variable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4823EB14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24FE496A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4A53379B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B4C6E7"/>
            <w:vAlign w:val="center"/>
          </w:tcPr>
          <w:p w14:paraId="758915D0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AA56B2" w:rsidRPr="00AA56B2" w14:paraId="53B486A9" w14:textId="77777777" w:rsidTr="00F92D70">
        <w:tc>
          <w:tcPr>
            <w:tcW w:w="1705" w:type="dxa"/>
            <w:vMerge w:val="restart"/>
            <w:tcBorders>
              <w:right w:val="single" w:sz="4" w:space="0" w:color="auto"/>
            </w:tcBorders>
            <w:vAlign w:val="center"/>
          </w:tcPr>
          <w:p w14:paraId="3075500E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GR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F8CF943" w14:textId="77777777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E434073" w14:textId="5F8984BA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, 23.9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vAlign w:val="center"/>
          </w:tcPr>
          <w:p w14:paraId="750C760F" w14:textId="4E88E645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2.499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vAlign w:val="center"/>
          </w:tcPr>
          <w:p w14:paraId="7A1A0812" w14:textId="612BC5A2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AA56B2" w:rsidRPr="00AA56B2" w14:paraId="51939E50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4F9EDF6E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EE573B" w14:textId="77777777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24DB" w14:textId="5102D41C" w:rsidR="00AA56B2" w:rsidRPr="00DD7869" w:rsidRDefault="00F92D70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  <w:r w:rsidR="00C26D18"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, 16.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EF21" w14:textId="1B71B1BC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4.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3E98B59" w14:textId="73B7432E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.026</w:t>
            </w:r>
          </w:p>
        </w:tc>
      </w:tr>
      <w:tr w:rsidR="00AA56B2" w:rsidRPr="00AA56B2" w14:paraId="063200DE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272D39C2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0D8106" w14:textId="77777777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89D6" w14:textId="14AF88DB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 18.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BB98" w14:textId="5BDFD790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1C0A2CA" w14:textId="37430E4B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361</w:t>
            </w:r>
          </w:p>
        </w:tc>
      </w:tr>
      <w:tr w:rsidR="00AA56B2" w:rsidRPr="00AA56B2" w14:paraId="29FF83CC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F6CA28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B6385A" w14:textId="677B2360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C83AE" w14:textId="45C672EF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, 41.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4596B" w14:textId="62D1D7A5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7.855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9721FB" w14:textId="07FDC397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AA56B2" w:rsidRPr="00AA56B2" w14:paraId="1A7A817A" w14:textId="77777777" w:rsidTr="00F92D70"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47580443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s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16A86059" w14:textId="77777777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4850049" w14:textId="3061728E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, 273.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D68D514" w14:textId="42B528F9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2.157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D9E2F3"/>
            <w:vAlign w:val="center"/>
          </w:tcPr>
          <w:p w14:paraId="09C30A9B" w14:textId="19A25A44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AA56B2" w:rsidRPr="00AA56B2" w14:paraId="6190055F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68C5DC64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09A4D594" w14:textId="77777777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3A23BCD" w14:textId="49213BB2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, 78.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1DCE151" w14:textId="7D1AD99B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33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21BCC2F5" w14:textId="046D90A3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AA56B2" w:rsidRPr="00AA56B2" w14:paraId="6500CC10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6D2AFB94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25025673" w14:textId="77777777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5BB5304" w14:textId="2313573B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, 78.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E6CA71A" w14:textId="404C76A9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6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09538ACF" w14:textId="7A527DF3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AA56B2" w:rsidRPr="00AA56B2" w14:paraId="181E96FD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3BEB5EE0" w14:textId="77777777" w:rsidR="00AA56B2" w:rsidRPr="00AA56B2" w:rsidRDefault="00AA56B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4FA37C29" w14:textId="568E1FD5" w:rsidR="00AA56B2" w:rsidRPr="00DD7869" w:rsidRDefault="00AA56B2" w:rsidP="00BF054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4DDF00FE" w14:textId="08EFBE5E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, 248.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7F35F0C7" w14:textId="565383C1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015.050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D9E2F3"/>
            <w:vAlign w:val="center"/>
          </w:tcPr>
          <w:p w14:paraId="536300B2" w14:textId="49B6D115" w:rsidR="00AA56B2" w:rsidRPr="00DD7869" w:rsidRDefault="00C26D18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F92D70" w:rsidRPr="00AA56B2" w14:paraId="71A79505" w14:textId="77777777" w:rsidTr="00F92D70"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169BC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 leng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624F07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9170" w14:textId="684F21FE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, 37509.7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63FB" w14:textId="79E65FBF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92.7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86E7C68" w14:textId="36A0E60E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F92D70" w:rsidRPr="00AA56B2" w14:paraId="4A559681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0CC898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7838BA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F251" w14:textId="3ED17BC6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, 6582.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D07D" w14:textId="47603B26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5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FB14B0" w14:textId="55A68652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F92D70" w:rsidRPr="00AA56B2" w14:paraId="7980B3A6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7BA249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0DB90A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8B66" w14:textId="098FF199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, 6544.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AEEF" w14:textId="5C5511C8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1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F3C95C" w14:textId="707BCC75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F92D70" w:rsidRPr="00AA56B2" w14:paraId="1AFB1DA2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11CF9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15FD1" w14:textId="2568164E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58E53" w14:textId="7D8CA54E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1, 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69746.4</w:t>
            </w:r>
            <w:proofErr w:type="gramEnd"/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1BEDF" w14:textId="442C82C0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7259163983.790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E45E1B" w14:textId="585F8815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</w:t>
            </w: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F92D70" w:rsidRPr="00AA56B2" w14:paraId="027CC403" w14:textId="77777777" w:rsidTr="00F92D70"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5978D05A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0ADE0003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1B33B7A" w14:textId="39EADED5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.3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3FD5644" w14:textId="0986CE42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5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D9E2F3"/>
            <w:vAlign w:val="center"/>
          </w:tcPr>
          <w:p w14:paraId="38E34938" w14:textId="2BBCF9A0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465</w:t>
            </w:r>
          </w:p>
        </w:tc>
      </w:tr>
      <w:tr w:rsidR="00F92D70" w:rsidRPr="00AA56B2" w14:paraId="1FCAFAFF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07785254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2DFB0C94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31E4CBF" w14:textId="005B952A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, 8.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C72EE74" w14:textId="1353BB4C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5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303296AB" w14:textId="48D54FCB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F92D70" w:rsidRPr="00AA56B2" w14:paraId="420D5D6C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490BD4CD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65EF9B98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430F395" w14:textId="48CF47DB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, 8.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4FD5B0B" w14:textId="516DC72C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169A8C84" w14:textId="345ABCF0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344</w:t>
            </w:r>
          </w:p>
        </w:tc>
      </w:tr>
      <w:tr w:rsidR="00F92D70" w:rsidRPr="00AA56B2" w14:paraId="4B3E14F5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48E6736F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4BE739B9" w14:textId="252C85B4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009E443B" w14:textId="6566C5CA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1, 270.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52AC2CA0" w14:textId="7EAED243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1.570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D9E2F3"/>
            <w:vAlign w:val="center"/>
          </w:tcPr>
          <w:p w14:paraId="3238E1E0" w14:textId="781EF7A5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0.211</w:t>
            </w:r>
            <w:proofErr w:type="gramEnd"/>
          </w:p>
        </w:tc>
      </w:tr>
      <w:tr w:rsidR="00F92D70" w:rsidRPr="00AA56B2" w14:paraId="00CBFE80" w14:textId="77777777" w:rsidTr="00F92D70"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5DE4A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M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ED7F7E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F0F8" w14:textId="706F91A9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, 56.3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3F05" w14:textId="3A51C27B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5.365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AA3965B" w14:textId="303996B5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.024</w:t>
            </w:r>
          </w:p>
        </w:tc>
      </w:tr>
      <w:tr w:rsidR="00F92D70" w:rsidRPr="00AA56B2" w14:paraId="2260BC58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EF1505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063436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E753" w14:textId="7FA030DE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6, 51.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4C5E" w14:textId="29139ADB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6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2E9D99" w14:textId="686CA4BB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F92D70" w:rsidRPr="00AA56B2" w14:paraId="2094B37E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263390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9512F8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B772" w14:textId="26E3FB78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 51.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53ED" w14:textId="63212DAB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AF77D4" w14:textId="2B85F879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52</w:t>
            </w:r>
          </w:p>
        </w:tc>
      </w:tr>
      <w:tr w:rsidR="00F92D70" w:rsidRPr="00AA56B2" w14:paraId="3FBE65C3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FBDEC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5D9AE" w14:textId="38121C4A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CC4F8" w14:textId="440B5FA0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1, 181.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D5959" w14:textId="050BBF15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0.160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69A3D2" w14:textId="3774ECC1" w:rsidR="00F92D70" w:rsidRPr="00DD7869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0.690</w:t>
            </w:r>
            <w:proofErr w:type="gramEnd"/>
          </w:p>
        </w:tc>
      </w:tr>
      <w:tr w:rsidR="00F92D70" w:rsidRPr="00AA56B2" w14:paraId="4787414C" w14:textId="77777777" w:rsidTr="00F92D70"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03B6BA74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FS1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141B97CF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19BA55D" w14:textId="6F31B17A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50.7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B238700" w14:textId="1C9793D2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878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D9E2F3"/>
            <w:vAlign w:val="center"/>
          </w:tcPr>
          <w:p w14:paraId="2CFED6E8" w14:textId="1D835349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96</w:t>
            </w:r>
          </w:p>
        </w:tc>
      </w:tr>
      <w:tr w:rsidR="00F92D70" w:rsidRPr="00AA56B2" w14:paraId="13FA7FFB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2AE0D13C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0DC7AF5C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09F179E" w14:textId="6E224A75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6, 41.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259CEE8" w14:textId="03FAF5BA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3A637133" w14:textId="6A055264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.046</w:t>
            </w:r>
          </w:p>
        </w:tc>
      </w:tr>
      <w:tr w:rsidR="00F92D70" w:rsidRPr="00AA56B2" w14:paraId="6C0AECF2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0C0C7A7B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55C3804C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81DC59E" w14:textId="552D9A67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 42.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933085A" w14:textId="06CA0054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75D4493F" w14:textId="6FB493CB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362</w:t>
            </w:r>
          </w:p>
        </w:tc>
      </w:tr>
      <w:tr w:rsidR="00F92D70" w:rsidRPr="00AA56B2" w14:paraId="3322DAAD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50BED36F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43C2324D" w14:textId="29D40AD1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0C1079CF" w14:textId="56ADB0B6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1, 115.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6F1DB8C3" w14:textId="7B34BF50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0.145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D9E2F3"/>
            <w:vAlign w:val="center"/>
          </w:tcPr>
          <w:p w14:paraId="62460461" w14:textId="4E3297F5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6"/>
                <w:szCs w:val="16"/>
              </w:rPr>
              <w:t>0.704</w:t>
            </w:r>
            <w:proofErr w:type="gramEnd"/>
          </w:p>
        </w:tc>
      </w:tr>
      <w:tr w:rsidR="00F92D70" w:rsidRPr="00AA56B2" w14:paraId="793A9833" w14:textId="77777777" w:rsidTr="00F92D70"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0F1E0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FS2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BC2938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1326" w14:textId="4F7C9068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89.0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6F6B" w14:textId="6958680E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2545B2E" w14:textId="55BF29E9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738</w:t>
            </w:r>
          </w:p>
        </w:tc>
      </w:tr>
      <w:tr w:rsidR="00F92D70" w:rsidRPr="00AA56B2" w14:paraId="17A15AB2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EDC7FA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1D9E81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AF28" w14:textId="2079B6A3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 64.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4169" w14:textId="5ADA59F3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FC359B" w14:textId="4E281F65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58</w:t>
            </w:r>
          </w:p>
        </w:tc>
      </w:tr>
      <w:tr w:rsidR="00F92D70" w:rsidRPr="00AA56B2" w14:paraId="2880C463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211AE9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12119F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C459" w14:textId="32F1B16B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 73.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5E08" w14:textId="06E6968D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A30843" w14:textId="5A7CABE5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333</w:t>
            </w:r>
          </w:p>
        </w:tc>
      </w:tr>
      <w:tr w:rsidR="00F92D70" w:rsidRPr="00AA56B2" w14:paraId="4A48EA48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250C3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12A19" w14:textId="46AFB5CA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8D215" w14:textId="711DD1D2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, 104.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030AB" w14:textId="414D8D37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0.965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D7DD12" w14:textId="00BEB2A2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1</w:t>
            </w:r>
            <w:proofErr w:type="gramEnd"/>
          </w:p>
        </w:tc>
      </w:tr>
      <w:tr w:rsidR="00F92D70" w:rsidRPr="00AA56B2" w14:paraId="051098E2" w14:textId="77777777" w:rsidTr="00F92D70"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EFADFD5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56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FS3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2969CE5D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festa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B1E937C" w14:textId="5FB1BE8A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64.9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F0CE3BF" w14:textId="7990BEAA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D9E2F3"/>
            <w:vAlign w:val="center"/>
          </w:tcPr>
          <w:p w14:paraId="6C89FF36" w14:textId="43A717E7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943</w:t>
            </w:r>
          </w:p>
        </w:tc>
      </w:tr>
      <w:tr w:rsidR="00F92D70" w:rsidRPr="00AA56B2" w14:paraId="6E6E6698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68C5B6B1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03FEA508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B0DD9A1" w14:textId="5FFE6349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 25.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D62D865" w14:textId="2000C3CC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14146B8B" w14:textId="2A911002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369</w:t>
            </w:r>
          </w:p>
        </w:tc>
      </w:tr>
      <w:tr w:rsidR="00F92D70" w:rsidRPr="00AA56B2" w14:paraId="32DB7D29" w14:textId="77777777" w:rsidTr="00F92D70">
        <w:tc>
          <w:tcPr>
            <w:tcW w:w="1705" w:type="dxa"/>
            <w:vMerge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1C62D0C7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/>
            <w:vAlign w:val="center"/>
          </w:tcPr>
          <w:p w14:paraId="15F02A01" w14:textId="77777777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9881552" w14:textId="7CBDDB5B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 26.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4A6C408" w14:textId="11D4773C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E2F3"/>
            <w:vAlign w:val="center"/>
          </w:tcPr>
          <w:p w14:paraId="7CBB2731" w14:textId="5D14F597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33</w:t>
            </w:r>
          </w:p>
        </w:tc>
      </w:tr>
      <w:tr w:rsidR="00F92D70" w:rsidRPr="00AA56B2" w14:paraId="2BFA00AC" w14:textId="77777777" w:rsidTr="00F92D70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55119CF" w14:textId="77777777" w:rsidR="00F92D70" w:rsidRPr="00AA56B2" w:rsidRDefault="00F92D70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D9E2F3"/>
            <w:vAlign w:val="center"/>
          </w:tcPr>
          <w:p w14:paraId="735812E8" w14:textId="5DDDD342" w:rsidR="00F92D70" w:rsidRPr="00DD7869" w:rsidRDefault="00F92D70" w:rsidP="00F92D7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 w14:paraId="14DA4006" w14:textId="5E5E2D6E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, 152.9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 w14:paraId="13D6F5D5" w14:textId="03FA28E2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.34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D9E2F3"/>
            <w:vAlign w:val="center"/>
          </w:tcPr>
          <w:p w14:paraId="38A1A314" w14:textId="1FC4D252" w:rsidR="00F92D70" w:rsidRPr="00DD7869" w:rsidRDefault="00B94541" w:rsidP="00F92D7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9</w:t>
            </w:r>
            <w:proofErr w:type="gramEnd"/>
          </w:p>
        </w:tc>
      </w:tr>
    </w:tbl>
    <w:p w14:paraId="75BEC2DA" w14:textId="77777777" w:rsidR="00AA56B2" w:rsidRDefault="00AA56B2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BA4CF1" w14:textId="0678D6B2" w:rsidR="00AA56B2" w:rsidRDefault="00AA56B2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5A19E8" w14:textId="7C0403AC" w:rsidR="00B94541" w:rsidRDefault="00B94541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: </w:t>
      </w:r>
      <w:r w:rsidRPr="00241857">
        <w:rPr>
          <w:rFonts w:ascii="Times New Roman" w:hAnsi="Times New Roman" w:cs="Times New Roman"/>
          <w:sz w:val="24"/>
          <w:szCs w:val="24"/>
        </w:rPr>
        <w:t xml:space="preserve">Denominator degrees of freedom (DF), F-statistic and significance level of pairwise comparisons on specific growth rate (SGR), </w:t>
      </w:r>
      <w:r>
        <w:rPr>
          <w:rFonts w:ascii="Times New Roman" w:hAnsi="Times New Roman" w:cs="Times New Roman"/>
          <w:sz w:val="24"/>
          <w:szCs w:val="24"/>
        </w:rPr>
        <w:t xml:space="preserve">mass, total length, </w:t>
      </w:r>
      <w:r w:rsidRPr="00241857">
        <w:rPr>
          <w:rFonts w:ascii="Times New Roman" w:hAnsi="Times New Roman" w:cs="Times New Roman"/>
          <w:sz w:val="24"/>
          <w:szCs w:val="24"/>
        </w:rPr>
        <w:t xml:space="preserve">condition factor (K), distance moved and regression factors scores (RFS) of </w:t>
      </w:r>
      <w:proofErr w:type="gramStart"/>
      <w:r w:rsidRPr="00241857">
        <w:rPr>
          <w:rFonts w:ascii="Times New Roman" w:hAnsi="Times New Roman" w:cs="Times New Roman"/>
          <w:sz w:val="24"/>
          <w:szCs w:val="24"/>
        </w:rPr>
        <w:t>habitat</w:t>
      </w:r>
      <w:proofErr w:type="gramEnd"/>
      <w:r w:rsidRPr="00241857">
        <w:rPr>
          <w:rFonts w:ascii="Times New Roman" w:hAnsi="Times New Roman" w:cs="Times New Roman"/>
          <w:sz w:val="24"/>
          <w:szCs w:val="24"/>
        </w:rPr>
        <w:t xml:space="preserve"> use between infested and non-infested </w:t>
      </w:r>
      <w:r w:rsidRPr="00241857">
        <w:rPr>
          <w:rFonts w:ascii="Times New Roman" w:hAnsi="Times New Roman" w:cs="Times New Roman"/>
          <w:i/>
          <w:iCs/>
          <w:sz w:val="24"/>
          <w:szCs w:val="24"/>
        </w:rPr>
        <w:t xml:space="preserve">S. trutta </w:t>
      </w:r>
      <w:r w:rsidRPr="00241857">
        <w:rPr>
          <w:rFonts w:ascii="Times New Roman" w:hAnsi="Times New Roman" w:cs="Times New Roman"/>
          <w:sz w:val="24"/>
          <w:szCs w:val="24"/>
        </w:rPr>
        <w:t>over time. Significant comparisons are shown in bold.</w:t>
      </w:r>
    </w:p>
    <w:p w14:paraId="410DD8E5" w14:textId="4B468E80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D59F03" w14:textId="0D73FD00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BD90F0" w14:textId="39C65AC2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94957A" w14:textId="6559A341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D8E070" w14:textId="0EDB1488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AF6FF7" w14:textId="42210677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01EADC" w14:textId="5F9C4242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A6D44B" w14:textId="739427BC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C53E8D" w14:textId="202C715D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05B8CD" w14:textId="1F32BC07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64129C" w14:textId="1FE5B149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CEFE08" w14:textId="478AABDD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F00A17" w14:textId="1F702C05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558D7D" w14:textId="67BE41C7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EE61A3" w14:textId="4177AB92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FDCB1E" w14:textId="02138D0E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16FAC6" w14:textId="202E3283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54A0A3" w14:textId="6AA859D8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8BA7C2" w14:textId="4AA44DB8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466E74" w14:textId="681B97BD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9929BF" w14:textId="77777777" w:rsidR="00DD7869" w:rsidRDefault="00DD7869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098"/>
        <w:gridCol w:w="769"/>
        <w:gridCol w:w="769"/>
        <w:gridCol w:w="769"/>
        <w:gridCol w:w="769"/>
        <w:gridCol w:w="769"/>
        <w:gridCol w:w="769"/>
        <w:gridCol w:w="769"/>
        <w:gridCol w:w="769"/>
      </w:tblGrid>
      <w:tr w:rsidR="00D258A1" w:rsidRPr="00077EED" w14:paraId="73699333" w14:textId="77777777" w:rsidTr="00DD7869">
        <w:trPr>
          <w:trHeight w:val="544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3925DA04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60194503"/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RFS3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7C299DB9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textDirection w:val="btLr"/>
          </w:tcPr>
          <w:p w14:paraId="6394ACFA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59BCECE1" w14:textId="489C0B52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770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D84975" w14:textId="43C9F0D2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993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6786DF8C" w14:textId="20BD9581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747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3AFA17" w14:textId="1CE1288E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858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3D992457" w14:textId="78E0C51B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108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13EB3B" w14:textId="62DE1225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096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D9E2F3"/>
            <w:textDirection w:val="btLr"/>
            <w:vAlign w:val="center"/>
            <w:hideMark/>
          </w:tcPr>
          <w:p w14:paraId="1234172B" w14:textId="6D0B3BC8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458</w:t>
            </w:r>
          </w:p>
        </w:tc>
      </w:tr>
      <w:tr w:rsidR="00D258A1" w:rsidRPr="00077EED" w14:paraId="0472983D" w14:textId="77777777" w:rsidTr="00DD7869">
        <w:trPr>
          <w:trHeight w:val="544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34410FC7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3F070FB2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CF207AB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3C1CE318" w14:textId="3827743D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0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40DD7F" w14:textId="0B95321B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427E1971" w14:textId="4A464109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1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A2E8C0" w14:textId="583FC6A5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0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56C812BF" w14:textId="5CCAA515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.6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84131C" w14:textId="70E09CA1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.9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  <w:hideMark/>
          </w:tcPr>
          <w:p w14:paraId="69DDFE53" w14:textId="26AABBA0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607</w:t>
            </w:r>
          </w:p>
        </w:tc>
      </w:tr>
      <w:tr w:rsidR="00D258A1" w:rsidRPr="00077EED" w14:paraId="4842ED24" w14:textId="77777777" w:rsidTr="00DD7869">
        <w:trPr>
          <w:trHeight w:val="544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3B4706B8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2ED9A147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extDirection w:val="btLr"/>
          </w:tcPr>
          <w:p w14:paraId="6E0CF1D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01A799A9" w14:textId="4348CB63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144.389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BE8AF0" w14:textId="04A1A7B8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48.62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49E4E8E9" w14:textId="3588F3A4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2.700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C8222C" w14:textId="0A2D239A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3.404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31D3ED51" w14:textId="1DC370BF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66.228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4415AB" w14:textId="4BE72C04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39.643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D9E2F3"/>
            <w:textDirection w:val="btLr"/>
            <w:vAlign w:val="center"/>
            <w:hideMark/>
          </w:tcPr>
          <w:p w14:paraId="1100016A" w14:textId="084DE311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7.979</w:t>
            </w:r>
          </w:p>
        </w:tc>
      </w:tr>
      <w:tr w:rsidR="00D258A1" w:rsidRPr="00077EED" w14:paraId="3E3DAD25" w14:textId="77777777" w:rsidTr="00DD7869">
        <w:trPr>
          <w:trHeight w:val="520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4A90494E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FS2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1C591D44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textDirection w:val="btLr"/>
          </w:tcPr>
          <w:p w14:paraId="21C46AB5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073E73A8" w14:textId="0C4CEADC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929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1E7959A" w14:textId="642C757A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.029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2C62F6CF" w14:textId="1AC8FE3D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839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BA33013" w14:textId="15928F91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484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6E7847AE" w14:textId="02183394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323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762C4F1" w14:textId="39B8808E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777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432A063A" w14:textId="69FBBEF6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457</w:t>
            </w:r>
          </w:p>
        </w:tc>
      </w:tr>
      <w:tr w:rsidR="00D258A1" w:rsidRPr="00077EED" w14:paraId="2BB12938" w14:textId="77777777" w:rsidTr="00DD7869">
        <w:trPr>
          <w:trHeight w:val="520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5F28489E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2776CFFC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415B052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1F19EEFE" w14:textId="6EFBCD3A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0F23867" w14:textId="5ADE1E4B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5.125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276A8EC0" w14:textId="56D7FBA8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DF33298" w14:textId="6A65CF2B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5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35E8B8B4" w14:textId="7041747E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.003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C028FCE" w14:textId="3C427610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4953B770" w14:textId="5897CBDC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555</w:t>
            </w:r>
          </w:p>
        </w:tc>
      </w:tr>
      <w:tr w:rsidR="00D258A1" w:rsidRPr="00077EED" w14:paraId="4C4F3A5B" w14:textId="77777777" w:rsidTr="00DD7869">
        <w:trPr>
          <w:trHeight w:val="520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4687018A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4452EDD0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extDirection w:val="btLr"/>
          </w:tcPr>
          <w:p w14:paraId="3C7A26D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3531F87A" w14:textId="351AD7B6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42.484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9163463" w14:textId="64AB8A67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42.692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43E4B286" w14:textId="6961DF99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6.83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7A1A27C" w14:textId="2ECD0F2C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20.014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4EE346CA" w14:textId="0D5B017C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7.431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01F81C3" w14:textId="1F137489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22.620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D9E2F3"/>
            <w:textDirection w:val="btLr"/>
            <w:vAlign w:val="center"/>
          </w:tcPr>
          <w:p w14:paraId="53C1C92A" w14:textId="7F6C22D1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27.643</w:t>
            </w:r>
            <w:proofErr w:type="gramEnd"/>
          </w:p>
        </w:tc>
      </w:tr>
      <w:tr w:rsidR="00D258A1" w:rsidRPr="00077EED" w14:paraId="5B60D1BA" w14:textId="77777777" w:rsidTr="00DD7869">
        <w:trPr>
          <w:trHeight w:val="596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167EA514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FS1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138FB8F3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textDirection w:val="btLr"/>
          </w:tcPr>
          <w:p w14:paraId="0BB6FD1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0618721D" w14:textId="387758D2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712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2DE87B1" w14:textId="639631E3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177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E08843D" w14:textId="523B8451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500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7C60A94" w14:textId="4BB1781E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42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3909141" w14:textId="678EC866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68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C213B02" w14:textId="4E9A066B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653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51E1B81B" w14:textId="07E3500C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280</w:t>
            </w:r>
          </w:p>
        </w:tc>
      </w:tr>
      <w:tr w:rsidR="00D258A1" w:rsidRPr="00077EED" w14:paraId="100F4F60" w14:textId="77777777" w:rsidTr="00DD7869">
        <w:trPr>
          <w:cantSplit/>
          <w:trHeight w:val="596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2C5AB852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2F5DDCE9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3EF0962F" w14:textId="77777777" w:rsidR="00B94541" w:rsidRPr="00DD7869" w:rsidRDefault="00B9454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2EBE641D" w14:textId="4024EA75" w:rsidR="00B94541" w:rsidRPr="00DD7869" w:rsidRDefault="00D258A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1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9137A9C" w14:textId="38A9A5A7" w:rsidR="00B94541" w:rsidRPr="00DD7869" w:rsidRDefault="00D258A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.876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B5396DA" w14:textId="122FAC38" w:rsidR="00B94541" w:rsidRPr="00DD7869" w:rsidRDefault="00D258A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4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0CEFD6A" w14:textId="08497435" w:rsidR="00B94541" w:rsidRPr="00DD7869" w:rsidRDefault="00D258A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4.506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0FDCABA5" w14:textId="76585327" w:rsidR="00B94541" w:rsidRPr="00DD7869" w:rsidRDefault="00D258A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1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FB18E25" w14:textId="6EE2D854" w:rsidR="00B94541" w:rsidRPr="00DD7869" w:rsidRDefault="00D258A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2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79A6D391" w14:textId="5591B46B" w:rsidR="00B94541" w:rsidRPr="00DD7869" w:rsidRDefault="00D258A1" w:rsidP="00BF054B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.264</w:t>
            </w:r>
            <w:proofErr w:type="gramEnd"/>
          </w:p>
        </w:tc>
      </w:tr>
      <w:tr w:rsidR="00D258A1" w:rsidRPr="00077EED" w14:paraId="1A846682" w14:textId="77777777" w:rsidTr="00DD7869">
        <w:trPr>
          <w:trHeight w:val="596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3664C65B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531A588A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extDirection w:val="btLr"/>
          </w:tcPr>
          <w:p w14:paraId="34C38AEA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4CB4F23F" w14:textId="723CD109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48.16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4BE406A" w14:textId="670ACFE7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46.032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21BA0112" w14:textId="452D492A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22.89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7C7CBDA" w14:textId="2FE19D12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0.763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46E472DD" w14:textId="7639D1C4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8.335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5176E1D" w14:textId="3605AFF7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1.103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D9E2F3"/>
            <w:textDirection w:val="btLr"/>
            <w:vAlign w:val="center"/>
          </w:tcPr>
          <w:p w14:paraId="2EE8229B" w14:textId="27AABC42" w:rsidR="00B94541" w:rsidRPr="00DD7869" w:rsidRDefault="00D258A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3.894</w:t>
            </w:r>
            <w:proofErr w:type="gramEnd"/>
          </w:p>
        </w:tc>
      </w:tr>
      <w:tr w:rsidR="00D258A1" w:rsidRPr="00077EED" w14:paraId="1C0D4A7C" w14:textId="77777777" w:rsidTr="00DD7869">
        <w:trPr>
          <w:trHeight w:val="548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645D46AA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tance moved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696CE5DC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textDirection w:val="btLr"/>
          </w:tcPr>
          <w:p w14:paraId="11BB1DAA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26DB615" w14:textId="53DB4BF5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133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5EF2DBA" w14:textId="2412C270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.003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3BA1A33" w14:textId="160EFE42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84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58C0A5E" w14:textId="6CABA2C1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398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08768AF3" w14:textId="64FD1F86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10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6BD34BD" w14:textId="00151E3B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970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639D13CB" w14:textId="2B0E10B1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398</w:t>
            </w:r>
          </w:p>
        </w:tc>
      </w:tr>
      <w:tr w:rsidR="00D258A1" w:rsidRPr="00077EED" w14:paraId="3689849F" w14:textId="77777777" w:rsidTr="00DD7869">
        <w:trPr>
          <w:trHeight w:val="54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44EF3490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27C05706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8D74B70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1675BB64" w14:textId="7C949C0B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2.28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DA2AB8B" w14:textId="14A198CA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9.430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249BC086" w14:textId="33897F65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.146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635A408" w14:textId="02C7C740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7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2E28818" w14:textId="5F08E8EA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2.773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78BDB9B" w14:textId="4BAFB0C2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2B74AFD0" w14:textId="18DE5611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753</w:t>
            </w:r>
          </w:p>
        </w:tc>
      </w:tr>
      <w:tr w:rsidR="00D258A1" w:rsidRPr="00077EED" w14:paraId="47101AAB" w14:textId="77777777" w:rsidTr="00DD7869">
        <w:trPr>
          <w:trHeight w:val="54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54B19B3B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3C9D0D9C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01FF814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textDirection w:val="btLr"/>
            <w:vAlign w:val="center"/>
          </w:tcPr>
          <w:p w14:paraId="157D1260" w14:textId="294B28A1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50.19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A36B122" w14:textId="762AA0AB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68.729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textDirection w:val="btLr"/>
            <w:vAlign w:val="center"/>
          </w:tcPr>
          <w:p w14:paraId="1F365167" w14:textId="51E09CD9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6.876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1DD8D33" w14:textId="0A1BCC64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42.154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textDirection w:val="btLr"/>
            <w:vAlign w:val="center"/>
          </w:tcPr>
          <w:p w14:paraId="2B7E9A85" w14:textId="18E0C926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66.067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2FAB49D" w14:textId="0A402C0F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8.904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</w:tcBorders>
            <w:shd w:val="clear" w:color="auto" w:fill="D9E2F3"/>
            <w:textDirection w:val="btLr"/>
            <w:vAlign w:val="center"/>
          </w:tcPr>
          <w:p w14:paraId="56EFC2C6" w14:textId="4FC386A3" w:rsidR="00B94541" w:rsidRPr="00DD7869" w:rsidRDefault="0040288A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6.947</w:t>
            </w:r>
            <w:proofErr w:type="gramEnd"/>
          </w:p>
        </w:tc>
      </w:tr>
      <w:tr w:rsidR="00D258A1" w:rsidRPr="00077EED" w14:paraId="047AE2BA" w14:textId="77777777" w:rsidTr="00DD7869">
        <w:trPr>
          <w:trHeight w:val="518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4FDBEBCF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42F24E4C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64B29B3D" w14:textId="2249B408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86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32FA6700" w14:textId="0743C733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7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B4E3DCC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13A589F0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0A972F6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0FAC18BE" w14:textId="51B65B95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45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83DEE8A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5AF502D7" w14:textId="01372047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944</w:t>
            </w:r>
          </w:p>
        </w:tc>
      </w:tr>
      <w:tr w:rsidR="00D258A1" w:rsidRPr="00077EED" w14:paraId="311365DD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7958AD45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59FC16A4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36FD850B" w14:textId="1C8ED377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0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36E5CD50" w14:textId="5DCF00BD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.211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902597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A30120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130C641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47325D11" w14:textId="3D4EA1AC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5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2292A84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3051115A" w14:textId="27CD2022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06</w:t>
            </w:r>
          </w:p>
        </w:tc>
      </w:tr>
      <w:tr w:rsidR="00D258A1" w:rsidRPr="00077EED" w14:paraId="490FCF59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5037A3A7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018E2BBE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extDirection w:val="btLr"/>
          </w:tcPr>
          <w:p w14:paraId="4630C4FB" w14:textId="49FB12DD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56.676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5801AA6C" w14:textId="5E6E8823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141.121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2F3E35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7165BFAB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7770A5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5CD58CBE" w14:textId="7CD73693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6.10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78531A3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D9E2F3"/>
            <w:textDirection w:val="btLr"/>
            <w:vAlign w:val="center"/>
          </w:tcPr>
          <w:p w14:paraId="1BCE012D" w14:textId="260B00E0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.875</w:t>
            </w:r>
            <w:proofErr w:type="gramEnd"/>
          </w:p>
        </w:tc>
      </w:tr>
      <w:tr w:rsidR="00D258A1" w:rsidRPr="00077EED" w14:paraId="0581FDDA" w14:textId="77777777" w:rsidTr="00DD7869">
        <w:trPr>
          <w:trHeight w:val="518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</w:tcPr>
          <w:p w14:paraId="7E92656A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 lengt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</w:tcPr>
          <w:p w14:paraId="51499CC7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0104F25" w14:textId="735740AC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9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CB8F18B" w14:textId="580B6D36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3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E1736B1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1B99EBEF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AFCFC2C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66327B5" w14:textId="1942E2AF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4F7312F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0A26972B" w14:textId="11980211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</w:tr>
      <w:tr w:rsidR="00D258A1" w:rsidRPr="00077EED" w14:paraId="76B01A85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textDirection w:val="btLr"/>
            <w:vAlign w:val="center"/>
          </w:tcPr>
          <w:p w14:paraId="66F454A2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</w:tcPr>
          <w:p w14:paraId="465FACC8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F745E01" w14:textId="0FC91A8B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0E47350B" w14:textId="6CE7C0F9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7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CCA90F4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6227D60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D4BA2C4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49AFFE36" w14:textId="39FAD920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40.287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FB8429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5AE0A1E8" w14:textId="7B1CE6B2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55.238</w:t>
            </w:r>
            <w:proofErr w:type="gramEnd"/>
          </w:p>
        </w:tc>
      </w:tr>
      <w:tr w:rsidR="00D258A1" w:rsidRPr="00077EED" w14:paraId="5ECD443E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textDirection w:val="btLr"/>
            <w:vAlign w:val="center"/>
          </w:tcPr>
          <w:p w14:paraId="5CF646F7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B4C6E7"/>
            <w:textDirection w:val="btLr"/>
            <w:vAlign w:val="center"/>
          </w:tcPr>
          <w:p w14:paraId="6F0D6C3C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extDirection w:val="btLr"/>
          </w:tcPr>
          <w:p w14:paraId="70FE3952" w14:textId="4DD483BD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65929245.87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63EA04FC" w14:textId="1903DCEE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27796.882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3CE1DA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35553F6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26F20A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1C454BCA" w14:textId="229BAB2F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8661.90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9794E0A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D9E2F3"/>
            <w:textDirection w:val="btLr"/>
            <w:vAlign w:val="center"/>
          </w:tcPr>
          <w:p w14:paraId="2DB39E51" w14:textId="658A314B" w:rsidR="00B94541" w:rsidRPr="00DD7869" w:rsidRDefault="00903244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4488.734</w:t>
            </w:r>
            <w:proofErr w:type="gramEnd"/>
          </w:p>
        </w:tc>
      </w:tr>
      <w:tr w:rsidR="00D258A1" w:rsidRPr="00077EED" w14:paraId="206A50AE" w14:textId="77777777" w:rsidTr="00DD7869">
        <w:trPr>
          <w:trHeight w:val="518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</w:tcPr>
          <w:p w14:paraId="03BFEEEB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</w:tcPr>
          <w:p w14:paraId="753D7287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15F97FB" w14:textId="73E0DCCA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.0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B566A99" w14:textId="7BA673EA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.0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D44576F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61DB0DB8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BAA483A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3EA1A0A1" w14:textId="66209234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99C05DF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519A1D7E" w14:textId="63625E86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82</w:t>
            </w:r>
          </w:p>
        </w:tc>
      </w:tr>
      <w:tr w:rsidR="00D258A1" w:rsidRPr="00077EED" w14:paraId="01F57BA5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textDirection w:val="btLr"/>
            <w:vAlign w:val="center"/>
          </w:tcPr>
          <w:p w14:paraId="29A5D7E3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</w:tcPr>
          <w:p w14:paraId="5A57ED8A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7A40AB4F" w14:textId="35ACE9B5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3.2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1DF8F049" w14:textId="0B1DDCB3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8.915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226DA4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57912472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630020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2ACBA85B" w14:textId="312D3C71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9.061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20679C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2D7BD05E" w14:textId="0E1E14BA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.138</w:t>
            </w:r>
            <w:proofErr w:type="gramEnd"/>
          </w:p>
        </w:tc>
      </w:tr>
      <w:tr w:rsidR="00D258A1" w:rsidRPr="00077EED" w14:paraId="09AA3AB9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textDirection w:val="btLr"/>
            <w:vAlign w:val="center"/>
          </w:tcPr>
          <w:p w14:paraId="41952615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B4C6E7"/>
            <w:textDirection w:val="btLr"/>
            <w:vAlign w:val="center"/>
          </w:tcPr>
          <w:p w14:paraId="11E2D5DE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extDirection w:val="btLr"/>
          </w:tcPr>
          <w:p w14:paraId="46334EC9" w14:textId="37FC4C2E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66.056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39624425" w14:textId="6C7E340D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15.989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9DD1217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010BBD3F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A67D8E7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3CF8E68B" w14:textId="7D842A58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72.936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3B13285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D9E2F3"/>
            <w:textDirection w:val="btLr"/>
            <w:vAlign w:val="center"/>
          </w:tcPr>
          <w:p w14:paraId="2FEBF1DB" w14:textId="764EBA45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59.426</w:t>
            </w:r>
            <w:proofErr w:type="gramEnd"/>
          </w:p>
        </w:tc>
      </w:tr>
      <w:tr w:rsidR="00D258A1" w:rsidRPr="00077EED" w14:paraId="7D7EC4ED" w14:textId="77777777" w:rsidTr="00DD7869">
        <w:trPr>
          <w:trHeight w:val="518"/>
        </w:trPr>
        <w:tc>
          <w:tcPr>
            <w:tcW w:w="1097" w:type="dxa"/>
            <w:vMerge w:val="restart"/>
            <w:tcBorders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629B8EB7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GR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04BEF593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textDirection w:val="btLr"/>
          </w:tcPr>
          <w:p w14:paraId="2CDFBBE1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1E37786A" w14:textId="2C7A7390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132D8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67C6AEF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343864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0A64204F" w14:textId="61E0519F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383138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0CC505DE" w14:textId="5C37A663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.095</w:t>
            </w:r>
          </w:p>
        </w:tc>
      </w:tr>
      <w:tr w:rsidR="00D258A1" w:rsidRPr="00077EED" w14:paraId="2EA91429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0355A98B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0855ED46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37C5D9C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352018F1" w14:textId="2A600E53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3.719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69A547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0EF65276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C63F27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extDirection w:val="btLr"/>
            <w:vAlign w:val="center"/>
          </w:tcPr>
          <w:p w14:paraId="42717D2E" w14:textId="1F4CED12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20.666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DC2887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D9E2F3"/>
            <w:textDirection w:val="btLr"/>
            <w:vAlign w:val="center"/>
          </w:tcPr>
          <w:p w14:paraId="170B7C37" w14:textId="0807BA1F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3.739</w:t>
            </w:r>
            <w:proofErr w:type="gramEnd"/>
          </w:p>
        </w:tc>
      </w:tr>
      <w:tr w:rsidR="00D258A1" w:rsidRPr="00077EED" w14:paraId="44DF164D" w14:textId="77777777" w:rsidTr="00DD7869">
        <w:trPr>
          <w:trHeight w:val="518"/>
        </w:trPr>
        <w:tc>
          <w:tcPr>
            <w:tcW w:w="1097" w:type="dxa"/>
            <w:vMerge/>
            <w:tcBorders>
              <w:right w:val="nil"/>
            </w:tcBorders>
            <w:shd w:val="clear" w:color="auto" w:fill="B4C6E7"/>
            <w:vAlign w:val="center"/>
            <w:hideMark/>
          </w:tcPr>
          <w:p w14:paraId="27773BFE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2445439C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extDirection w:val="btLr"/>
          </w:tcPr>
          <w:p w14:paraId="103F8454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6FC43705" w14:textId="374636C0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18.238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7FB6F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1F9B478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149E94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D9E2F3"/>
            <w:textDirection w:val="btLr"/>
            <w:vAlign w:val="center"/>
          </w:tcPr>
          <w:p w14:paraId="691449A3" w14:textId="5EE583B3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31.723</w:t>
            </w:r>
            <w:proofErr w:type="gram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59E30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D9E2F3"/>
            <w:textDirection w:val="btLr"/>
            <w:vAlign w:val="center"/>
          </w:tcPr>
          <w:p w14:paraId="75687F0D" w14:textId="4BE94B41" w:rsidR="00B94541" w:rsidRPr="00DD7869" w:rsidRDefault="00277732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gramStart"/>
            <w:r w:rsidRPr="00DD7869">
              <w:rPr>
                <w:rFonts w:ascii="Times New Roman" w:eastAsia="Calibri" w:hAnsi="Times New Roman" w:cs="Times New Roman"/>
                <w:sz w:val="14"/>
                <w:szCs w:val="14"/>
              </w:rPr>
              <w:t>6.938</w:t>
            </w:r>
            <w:proofErr w:type="gramEnd"/>
          </w:p>
        </w:tc>
      </w:tr>
      <w:tr w:rsidR="00D258A1" w:rsidRPr="00077EED" w14:paraId="18449D7C" w14:textId="77777777" w:rsidTr="00DD7869">
        <w:trPr>
          <w:trHeight w:val="461"/>
        </w:trPr>
        <w:tc>
          <w:tcPr>
            <w:tcW w:w="2195" w:type="dxa"/>
            <w:gridSpan w:val="2"/>
            <w:tcBorders>
              <w:right w:val="nil"/>
            </w:tcBorders>
            <w:shd w:val="clear" w:color="auto" w:fill="B4C6E7"/>
            <w:textDirection w:val="btLr"/>
            <w:vAlign w:val="center"/>
            <w:hideMark/>
          </w:tcPr>
          <w:p w14:paraId="3D675620" w14:textId="77777777" w:rsidR="00B94541" w:rsidRPr="00077EED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7EE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pi</w:t>
            </w:r>
          </w:p>
        </w:tc>
        <w:tc>
          <w:tcPr>
            <w:tcW w:w="769" w:type="dxa"/>
            <w:tcBorders>
              <w:left w:val="nil"/>
              <w:right w:val="nil"/>
            </w:tcBorders>
            <w:textDirection w:val="btLr"/>
          </w:tcPr>
          <w:p w14:paraId="405FCE6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367E623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8BC508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60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72129BF2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90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F57D29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150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D9E2F3"/>
            <w:textDirection w:val="btLr"/>
            <w:vAlign w:val="center"/>
            <w:hideMark/>
          </w:tcPr>
          <w:p w14:paraId="3ACF7D9D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270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12C335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330</w:t>
            </w:r>
          </w:p>
        </w:tc>
        <w:tc>
          <w:tcPr>
            <w:tcW w:w="769" w:type="dxa"/>
            <w:tcBorders>
              <w:left w:val="nil"/>
            </w:tcBorders>
            <w:shd w:val="clear" w:color="auto" w:fill="D9E2F3"/>
            <w:textDirection w:val="btLr"/>
            <w:vAlign w:val="center"/>
            <w:hideMark/>
          </w:tcPr>
          <w:p w14:paraId="7BD7938E" w14:textId="77777777" w:rsidR="00B94541" w:rsidRPr="00DD7869" w:rsidRDefault="00B94541" w:rsidP="00BF0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D7869">
              <w:rPr>
                <w:rFonts w:ascii="Times New Roman" w:eastAsia="Calibri" w:hAnsi="Times New Roman" w:cs="Times New Roman"/>
                <w:sz w:val="14"/>
                <w:szCs w:val="14"/>
                <w:lang w:val="en-GB"/>
              </w:rPr>
              <w:t>360</w:t>
            </w:r>
          </w:p>
        </w:tc>
      </w:tr>
      <w:bookmarkEnd w:id="0"/>
    </w:tbl>
    <w:p w14:paraId="7723F0FF" w14:textId="77777777" w:rsidR="00B94541" w:rsidRPr="00AA56B2" w:rsidRDefault="00B94541" w:rsidP="00AA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94541" w:rsidRPr="00AA5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298"/>
    <w:rsid w:val="00277732"/>
    <w:rsid w:val="0040288A"/>
    <w:rsid w:val="0051298B"/>
    <w:rsid w:val="005356EE"/>
    <w:rsid w:val="00697D90"/>
    <w:rsid w:val="006E7298"/>
    <w:rsid w:val="00903244"/>
    <w:rsid w:val="00AA56B2"/>
    <w:rsid w:val="00B94541"/>
    <w:rsid w:val="00C26D18"/>
    <w:rsid w:val="00D258A1"/>
    <w:rsid w:val="00DD7869"/>
    <w:rsid w:val="00F877FC"/>
    <w:rsid w:val="00F9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97096"/>
  <w15:chartTrackingRefBased/>
  <w15:docId w15:val="{63AB1B6A-4F2B-4797-8804-0573087F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6B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ock</dc:creator>
  <cp:keywords/>
  <dc:description/>
  <cp:lastModifiedBy>Sebastian Rock</cp:lastModifiedBy>
  <cp:revision>8</cp:revision>
  <dcterms:created xsi:type="dcterms:W3CDTF">2024-03-13T08:03:00Z</dcterms:created>
  <dcterms:modified xsi:type="dcterms:W3CDTF">2025-03-10T07:41:00Z</dcterms:modified>
</cp:coreProperties>
</file>